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C55" w:rsidRDefault="00492C55" w:rsidP="00492C55">
      <w:pPr>
        <w:pStyle w:val="Tablelegend"/>
      </w:pPr>
      <w:proofErr w:type="gramStart"/>
      <w:r>
        <w:t>Additional file 4.</w:t>
      </w:r>
      <w:proofErr w:type="gramEnd"/>
      <w:r>
        <w:t xml:space="preserve"> Incidence rates of CTS per 1000 person-years in patients with multiple affected joints in OA popul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66"/>
        <w:gridCol w:w="4210"/>
      </w:tblGrid>
      <w:tr w:rsidR="00492C55" w:rsidRPr="0019024F" w:rsidTr="00F01C38">
        <w:trPr>
          <w:trHeight w:val="288"/>
        </w:trPr>
        <w:tc>
          <w:tcPr>
            <w:tcW w:w="28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C55" w:rsidRPr="0019024F" w:rsidRDefault="00492C55" w:rsidP="00F01C38">
            <w:pPr>
              <w:pStyle w:val="Tabletext"/>
            </w:pPr>
          </w:p>
        </w:tc>
        <w:tc>
          <w:tcPr>
            <w:tcW w:w="2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92C55" w:rsidRPr="00406B23" w:rsidRDefault="00492C55" w:rsidP="00F01C38">
            <w:pPr>
              <w:pStyle w:val="Tabletext"/>
              <w:jc w:val="center"/>
              <w:rPr>
                <w:b/>
                <w:bCs/>
              </w:rPr>
            </w:pPr>
            <w:r w:rsidRPr="00406B23">
              <w:rPr>
                <w:b/>
                <w:bCs/>
              </w:rPr>
              <w:t>Incidence rate per 1000 person-years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(95% CI)</w:t>
            </w: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19024F" w:rsidRDefault="00492C55" w:rsidP="00F01C38">
            <w:pPr>
              <w:pStyle w:val="Table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affected index joints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915A68" w:rsidRDefault="00492C55" w:rsidP="00F01C38">
            <w:pPr>
              <w:pStyle w:val="Tabletext"/>
              <w:jc w:val="center"/>
              <w:rPr>
                <w:color w:val="000000" w:themeColor="text1"/>
              </w:rPr>
            </w:pP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19024F" w:rsidRDefault="00492C55" w:rsidP="00F01C38">
            <w:pPr>
              <w:pStyle w:val="Tabletext"/>
              <w:ind w:left="179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915A68" w:rsidRDefault="00492C55" w:rsidP="00F01C38">
            <w:pPr>
              <w:pStyle w:val="Tabletext"/>
              <w:jc w:val="center"/>
              <w:rPr>
                <w:color w:val="000000" w:themeColor="text1"/>
              </w:rPr>
            </w:pPr>
            <w:r w:rsidRPr="00A97923">
              <w:rPr>
                <w:color w:val="000000" w:themeColor="text1"/>
              </w:rPr>
              <w:t>7.</w:t>
            </w:r>
            <w:r>
              <w:rPr>
                <w:color w:val="000000" w:themeColor="text1"/>
              </w:rPr>
              <w:t>32 (7.18–</w:t>
            </w:r>
            <w:r w:rsidRPr="00A97923">
              <w:rPr>
                <w:color w:val="000000" w:themeColor="text1"/>
              </w:rPr>
              <w:t>7.4</w:t>
            </w:r>
            <w:r>
              <w:rPr>
                <w:color w:val="000000" w:themeColor="text1"/>
              </w:rPr>
              <w:t>7)</w:t>
            </w:r>
          </w:p>
        </w:tc>
      </w:tr>
      <w:tr w:rsidR="00492C55" w:rsidRPr="0019024F" w:rsidTr="00F01C38">
        <w:trPr>
          <w:trHeight w:val="279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19024F" w:rsidRDefault="00492C55" w:rsidP="00F01C38">
            <w:pPr>
              <w:pStyle w:val="Tabletext"/>
              <w:ind w:left="179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915A68" w:rsidRDefault="00492C55" w:rsidP="00F01C38">
            <w:pPr>
              <w:pStyle w:val="Tabletext"/>
              <w:jc w:val="center"/>
              <w:rPr>
                <w:color w:val="000000" w:themeColor="text1"/>
              </w:rPr>
            </w:pPr>
            <w:r w:rsidRPr="007C55CF">
              <w:t>8.74 (7.88</w:t>
            </w:r>
            <w:r>
              <w:t>–</w:t>
            </w:r>
            <w:r w:rsidRPr="007C55CF">
              <w:t>9.70)</w:t>
            </w: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19024F" w:rsidRDefault="00492C55" w:rsidP="00F01C38">
            <w:pPr>
              <w:pStyle w:val="Tabletext"/>
              <w:ind w:left="179"/>
              <w:rPr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915A68" w:rsidRDefault="00492C55" w:rsidP="00F01C38">
            <w:pPr>
              <w:pStyle w:val="Tabletext"/>
              <w:jc w:val="center"/>
              <w:rPr>
                <w:color w:val="000000" w:themeColor="text1"/>
              </w:rPr>
            </w:pPr>
            <w:r w:rsidRPr="007C55CF">
              <w:t>11.42 (7.97</w:t>
            </w:r>
            <w:r>
              <w:t>–</w:t>
            </w:r>
            <w:r w:rsidRPr="007C55CF">
              <w:t>16.40)</w:t>
            </w: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7945FA" w:rsidRDefault="00492C55" w:rsidP="00F01C38">
            <w:pPr>
              <w:pStyle w:val="Tabletext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umber of affected index joints without hand or wrist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7945FA" w:rsidRDefault="00492C55" w:rsidP="00F01C38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7945FA" w:rsidRDefault="00492C55" w:rsidP="00F01C38">
            <w:pPr>
              <w:pStyle w:val="Tabletext"/>
              <w:ind w:left="179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7945FA" w:rsidRDefault="00492C55" w:rsidP="00F01C38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7C55CF">
              <w:t xml:space="preserve">6.44 </w:t>
            </w:r>
            <w:r>
              <w:t>(</w:t>
            </w:r>
            <w:r w:rsidRPr="007C55CF">
              <w:t>6.30</w:t>
            </w:r>
            <w:r>
              <w:t>–</w:t>
            </w:r>
            <w:r w:rsidRPr="007C55CF">
              <w:t>6.58</w:t>
            </w:r>
            <w:r>
              <w:t>)</w:t>
            </w: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shd w:val="clear" w:color="auto" w:fill="auto"/>
            <w:noWrap/>
            <w:vAlign w:val="bottom"/>
          </w:tcPr>
          <w:p w:rsidR="00492C55" w:rsidRPr="007945FA" w:rsidRDefault="00492C55" w:rsidP="00F01C38">
            <w:pPr>
              <w:pStyle w:val="Tabletext"/>
              <w:ind w:left="179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492C55" w:rsidRPr="007945FA" w:rsidRDefault="00492C55" w:rsidP="00F01C38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 w:rsidRPr="007B5CF0">
              <w:rPr>
                <w:color w:val="000000" w:themeColor="text1"/>
              </w:rPr>
              <w:t>7.2</w:t>
            </w:r>
            <w:r>
              <w:rPr>
                <w:color w:val="000000" w:themeColor="text1"/>
              </w:rPr>
              <w:t>2 (</w:t>
            </w:r>
            <w:r w:rsidRPr="007B5CF0">
              <w:rPr>
                <w:color w:val="000000" w:themeColor="text1"/>
              </w:rPr>
              <w:t>6.31</w:t>
            </w:r>
            <w:r>
              <w:rPr>
                <w:color w:val="000000" w:themeColor="text1"/>
              </w:rPr>
              <w:t>–</w:t>
            </w:r>
            <w:r w:rsidRPr="007B5CF0">
              <w:rPr>
                <w:color w:val="000000" w:themeColor="text1"/>
              </w:rPr>
              <w:t>8.2</w:t>
            </w:r>
            <w:r>
              <w:rPr>
                <w:color w:val="000000" w:themeColor="text1"/>
              </w:rPr>
              <w:t>5)</w:t>
            </w:r>
          </w:p>
        </w:tc>
      </w:tr>
      <w:tr w:rsidR="00492C55" w:rsidRPr="0019024F" w:rsidTr="00F01C38">
        <w:trPr>
          <w:trHeight w:val="288"/>
        </w:trPr>
        <w:tc>
          <w:tcPr>
            <w:tcW w:w="28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2C55" w:rsidRPr="007945FA" w:rsidRDefault="00492C55" w:rsidP="00F01C38">
            <w:pPr>
              <w:pStyle w:val="Tabletext"/>
              <w:ind w:left="179"/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2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C55" w:rsidRPr="007945FA" w:rsidRDefault="00492C55" w:rsidP="00F01C38">
            <w:pPr>
              <w:pStyle w:val="Tabletext"/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1B4238">
              <w:rPr>
                <w:color w:val="000000" w:themeColor="text1"/>
              </w:rPr>
              <w:t xml:space="preserve">9.85 </w:t>
            </w:r>
            <w:r>
              <w:rPr>
                <w:color w:val="000000" w:themeColor="text1"/>
              </w:rPr>
              <w:t>(</w:t>
            </w:r>
            <w:r w:rsidRPr="001B4238">
              <w:rPr>
                <w:color w:val="000000" w:themeColor="text1"/>
              </w:rPr>
              <w:t>5.55</w:t>
            </w:r>
            <w:r>
              <w:rPr>
                <w:color w:val="000000" w:themeColor="text1"/>
              </w:rPr>
              <w:t>–</w:t>
            </w:r>
            <w:r w:rsidRPr="001B4238">
              <w:rPr>
                <w:color w:val="000000" w:themeColor="text1"/>
              </w:rPr>
              <w:t>17.63</w:t>
            </w:r>
            <w:r>
              <w:rPr>
                <w:color w:val="000000" w:themeColor="text1"/>
              </w:rPr>
              <w:t>)</w:t>
            </w:r>
          </w:p>
        </w:tc>
      </w:tr>
    </w:tbl>
    <w:p w:rsidR="00492C55" w:rsidRDefault="00492C55" w:rsidP="00492C55">
      <w:pPr>
        <w:pStyle w:val="Footer"/>
      </w:pPr>
      <w:r>
        <w:t>These results were based on the OA population, before propensity score matching.</w:t>
      </w:r>
    </w:p>
    <w:p w:rsidR="00492C55" w:rsidRDefault="00492C55" w:rsidP="00492C55">
      <w:pPr>
        <w:pStyle w:val="Footer"/>
      </w:pPr>
      <w:proofErr w:type="gramStart"/>
      <w:r>
        <w:t>CI, confidence interval; CTS, carpal tunnel syndrome; OA, osteoarthritis.</w:t>
      </w:r>
      <w:proofErr w:type="gramEnd"/>
    </w:p>
    <w:p w:rsidR="003C2F31" w:rsidRPr="00492C55" w:rsidRDefault="003C2F31" w:rsidP="00492C55">
      <w:bookmarkStart w:id="0" w:name="_GoBack"/>
      <w:bookmarkEnd w:id="0"/>
    </w:p>
    <w:sectPr w:rsidR="003C2F31" w:rsidRPr="00492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54"/>
    <w:rsid w:val="00010E94"/>
    <w:rsid w:val="00021F97"/>
    <w:rsid w:val="00044E71"/>
    <w:rsid w:val="00056494"/>
    <w:rsid w:val="00073547"/>
    <w:rsid w:val="00076176"/>
    <w:rsid w:val="00086462"/>
    <w:rsid w:val="000B63DD"/>
    <w:rsid w:val="000C6ABB"/>
    <w:rsid w:val="000E2D2B"/>
    <w:rsid w:val="000F2863"/>
    <w:rsid w:val="000F5394"/>
    <w:rsid w:val="000F5FE2"/>
    <w:rsid w:val="001063DE"/>
    <w:rsid w:val="00132480"/>
    <w:rsid w:val="001632F1"/>
    <w:rsid w:val="00167F00"/>
    <w:rsid w:val="0017492B"/>
    <w:rsid w:val="001756AA"/>
    <w:rsid w:val="0018234D"/>
    <w:rsid w:val="00190863"/>
    <w:rsid w:val="001A3002"/>
    <w:rsid w:val="001B1B75"/>
    <w:rsid w:val="001C0F0F"/>
    <w:rsid w:val="001C218E"/>
    <w:rsid w:val="001C2FDA"/>
    <w:rsid w:val="001D3DB6"/>
    <w:rsid w:val="001E2C9A"/>
    <w:rsid w:val="001E7DA1"/>
    <w:rsid w:val="002070D6"/>
    <w:rsid w:val="00211A00"/>
    <w:rsid w:val="00235B27"/>
    <w:rsid w:val="00273C98"/>
    <w:rsid w:val="002756A4"/>
    <w:rsid w:val="002813C4"/>
    <w:rsid w:val="002875AD"/>
    <w:rsid w:val="00294636"/>
    <w:rsid w:val="00295F3F"/>
    <w:rsid w:val="002A7A31"/>
    <w:rsid w:val="002E7156"/>
    <w:rsid w:val="002F1A3F"/>
    <w:rsid w:val="002F6206"/>
    <w:rsid w:val="00360BA6"/>
    <w:rsid w:val="00360DC5"/>
    <w:rsid w:val="00364D08"/>
    <w:rsid w:val="00387E9C"/>
    <w:rsid w:val="003B50D0"/>
    <w:rsid w:val="003C2AC2"/>
    <w:rsid w:val="003C2F31"/>
    <w:rsid w:val="003C4080"/>
    <w:rsid w:val="003C731D"/>
    <w:rsid w:val="003D3C8E"/>
    <w:rsid w:val="003F0AFE"/>
    <w:rsid w:val="00400447"/>
    <w:rsid w:val="00413340"/>
    <w:rsid w:val="0041524A"/>
    <w:rsid w:val="004305F0"/>
    <w:rsid w:val="004629A5"/>
    <w:rsid w:val="00472874"/>
    <w:rsid w:val="00477C3D"/>
    <w:rsid w:val="00486A3D"/>
    <w:rsid w:val="00492C55"/>
    <w:rsid w:val="004A0B25"/>
    <w:rsid w:val="004A604A"/>
    <w:rsid w:val="004C4A76"/>
    <w:rsid w:val="004C7648"/>
    <w:rsid w:val="004D5D70"/>
    <w:rsid w:val="004F42F0"/>
    <w:rsid w:val="005028B7"/>
    <w:rsid w:val="00524CD7"/>
    <w:rsid w:val="00567ABD"/>
    <w:rsid w:val="00580C5E"/>
    <w:rsid w:val="00590C88"/>
    <w:rsid w:val="005C19EC"/>
    <w:rsid w:val="005C1C6F"/>
    <w:rsid w:val="005C6CFC"/>
    <w:rsid w:val="005F12B0"/>
    <w:rsid w:val="00613ACE"/>
    <w:rsid w:val="006207BD"/>
    <w:rsid w:val="0062255B"/>
    <w:rsid w:val="00623C51"/>
    <w:rsid w:val="00643F64"/>
    <w:rsid w:val="00692762"/>
    <w:rsid w:val="006C1386"/>
    <w:rsid w:val="006C2799"/>
    <w:rsid w:val="006C577F"/>
    <w:rsid w:val="007029ED"/>
    <w:rsid w:val="0071019F"/>
    <w:rsid w:val="00713470"/>
    <w:rsid w:val="00747D09"/>
    <w:rsid w:val="00752538"/>
    <w:rsid w:val="00766FE6"/>
    <w:rsid w:val="007B5FD2"/>
    <w:rsid w:val="007C3943"/>
    <w:rsid w:val="007C3C49"/>
    <w:rsid w:val="007D0D5D"/>
    <w:rsid w:val="007E22A1"/>
    <w:rsid w:val="007E466F"/>
    <w:rsid w:val="008012E8"/>
    <w:rsid w:val="00813477"/>
    <w:rsid w:val="00815E5F"/>
    <w:rsid w:val="0081637B"/>
    <w:rsid w:val="00830207"/>
    <w:rsid w:val="008509B3"/>
    <w:rsid w:val="00856EAC"/>
    <w:rsid w:val="00857297"/>
    <w:rsid w:val="008655DA"/>
    <w:rsid w:val="008944A9"/>
    <w:rsid w:val="008D2ED9"/>
    <w:rsid w:val="008E76DE"/>
    <w:rsid w:val="008F5361"/>
    <w:rsid w:val="00907913"/>
    <w:rsid w:val="00914884"/>
    <w:rsid w:val="00915E32"/>
    <w:rsid w:val="00916CB5"/>
    <w:rsid w:val="00934F0E"/>
    <w:rsid w:val="00952E76"/>
    <w:rsid w:val="00952EF5"/>
    <w:rsid w:val="009557AC"/>
    <w:rsid w:val="00970A28"/>
    <w:rsid w:val="00971BFF"/>
    <w:rsid w:val="00982BFB"/>
    <w:rsid w:val="009A0DFF"/>
    <w:rsid w:val="009D308D"/>
    <w:rsid w:val="009F695E"/>
    <w:rsid w:val="00A30B35"/>
    <w:rsid w:val="00A3407C"/>
    <w:rsid w:val="00A50821"/>
    <w:rsid w:val="00A77F74"/>
    <w:rsid w:val="00AB3575"/>
    <w:rsid w:val="00AC3DB2"/>
    <w:rsid w:val="00AE37B0"/>
    <w:rsid w:val="00AF0B44"/>
    <w:rsid w:val="00B11471"/>
    <w:rsid w:val="00B307D7"/>
    <w:rsid w:val="00B57850"/>
    <w:rsid w:val="00B60754"/>
    <w:rsid w:val="00B75A35"/>
    <w:rsid w:val="00B77FE3"/>
    <w:rsid w:val="00B94BE0"/>
    <w:rsid w:val="00B95B52"/>
    <w:rsid w:val="00BA185D"/>
    <w:rsid w:val="00BA72B5"/>
    <w:rsid w:val="00BE535B"/>
    <w:rsid w:val="00BE7888"/>
    <w:rsid w:val="00BF6077"/>
    <w:rsid w:val="00C07C5E"/>
    <w:rsid w:val="00C3579A"/>
    <w:rsid w:val="00C402BC"/>
    <w:rsid w:val="00C52AE1"/>
    <w:rsid w:val="00C554D9"/>
    <w:rsid w:val="00C66522"/>
    <w:rsid w:val="00C74933"/>
    <w:rsid w:val="00C9122F"/>
    <w:rsid w:val="00CA1144"/>
    <w:rsid w:val="00CB0324"/>
    <w:rsid w:val="00CB5537"/>
    <w:rsid w:val="00CC52B2"/>
    <w:rsid w:val="00CD2F91"/>
    <w:rsid w:val="00CD4657"/>
    <w:rsid w:val="00D101D7"/>
    <w:rsid w:val="00D13E71"/>
    <w:rsid w:val="00D15CB9"/>
    <w:rsid w:val="00D63C91"/>
    <w:rsid w:val="00D85387"/>
    <w:rsid w:val="00D930E0"/>
    <w:rsid w:val="00DA0A55"/>
    <w:rsid w:val="00DA6C88"/>
    <w:rsid w:val="00DB091D"/>
    <w:rsid w:val="00DB3597"/>
    <w:rsid w:val="00DC6AC2"/>
    <w:rsid w:val="00DD218B"/>
    <w:rsid w:val="00DE3826"/>
    <w:rsid w:val="00E3727C"/>
    <w:rsid w:val="00EA3583"/>
    <w:rsid w:val="00ED0522"/>
    <w:rsid w:val="00ED0D0B"/>
    <w:rsid w:val="00F02289"/>
    <w:rsid w:val="00F1250B"/>
    <w:rsid w:val="00F32BBD"/>
    <w:rsid w:val="00F41E7C"/>
    <w:rsid w:val="00F76CF8"/>
    <w:rsid w:val="00FB1F77"/>
    <w:rsid w:val="00FB39E5"/>
    <w:rsid w:val="00FC19FE"/>
    <w:rsid w:val="00FC23D8"/>
    <w:rsid w:val="00FE2E17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2</cp:revision>
  <dcterms:created xsi:type="dcterms:W3CDTF">2024-04-22T07:56:00Z</dcterms:created>
  <dcterms:modified xsi:type="dcterms:W3CDTF">2024-04-22T07:56:00Z</dcterms:modified>
</cp:coreProperties>
</file>